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907352" w14:textId="79632F47" w:rsidR="00E17FA2" w:rsidRDefault="00E17FA2" w:rsidP="00E17FA2">
      <w:pPr>
        <w:rPr>
          <w:b/>
        </w:rPr>
      </w:pPr>
      <w:r>
        <w:rPr>
          <w:b/>
        </w:rPr>
        <w:t>S</w:t>
      </w:r>
      <w:r w:rsidR="00C0308E">
        <w:rPr>
          <w:b/>
        </w:rPr>
        <w:t>1</w:t>
      </w:r>
      <w:bookmarkStart w:id="0" w:name="_GoBack"/>
      <w:bookmarkEnd w:id="0"/>
      <w:r>
        <w:rPr>
          <w:b/>
        </w:rPr>
        <w:t xml:space="preserve"> </w:t>
      </w:r>
      <w:r w:rsidR="00F55B03">
        <w:rPr>
          <w:b/>
        </w:rPr>
        <w:t>Table</w:t>
      </w:r>
      <w:r w:rsidR="003F5BCA">
        <w:rPr>
          <w:b/>
        </w:rPr>
        <w:t>.</w:t>
      </w:r>
      <w:r w:rsidRPr="002820C3">
        <w:rPr>
          <w:b/>
        </w:rPr>
        <w:t xml:space="preserve"> </w:t>
      </w:r>
      <w:r>
        <w:rPr>
          <w:b/>
        </w:rPr>
        <w:t>SIC Codes and Their Corresponding Crude Categories</w:t>
      </w:r>
    </w:p>
    <w:p w14:paraId="0EA4E0BE" w14:textId="77777777" w:rsidR="00E17FA2" w:rsidRDefault="00E17FA2" w:rsidP="00E17FA2">
      <w:pPr>
        <w:rPr>
          <w:b/>
        </w:rPr>
      </w:pPr>
    </w:p>
    <w:p w14:paraId="664E853B" w14:textId="77777777" w:rsidR="00E17FA2" w:rsidRDefault="00E17FA2" w:rsidP="00E17FA2">
      <w:pPr>
        <w:rPr>
          <w:b/>
        </w:rPr>
      </w:pPr>
    </w:p>
    <w:tbl>
      <w:tblPr>
        <w:tblW w:w="9915" w:type="dxa"/>
        <w:tblInd w:w="93" w:type="dxa"/>
        <w:tblLook w:val="04A0" w:firstRow="1" w:lastRow="0" w:firstColumn="1" w:lastColumn="0" w:noHBand="0" w:noVBand="1"/>
      </w:tblPr>
      <w:tblGrid>
        <w:gridCol w:w="1300"/>
        <w:gridCol w:w="4686"/>
        <w:gridCol w:w="3929"/>
      </w:tblGrid>
      <w:tr w:rsidR="00E17FA2" w:rsidRPr="0069507D" w14:paraId="0E0AE869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08B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       SIC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3DFB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SIC Titl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966F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   Category</w:t>
            </w:r>
            <w:r w:rsidRPr="0069507D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17FA2" w:rsidRPr="0069507D" w14:paraId="294A0E89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AD94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110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F1C3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OOD MARKET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AE5D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Supermarket</w:t>
            </w:r>
          </w:p>
        </w:tc>
      </w:tr>
      <w:tr w:rsidR="00E17FA2" w:rsidRPr="0069507D" w14:paraId="069ECAD5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7510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1105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B1BD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GROCERS-RETAI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921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Supermarket</w:t>
            </w:r>
          </w:p>
        </w:tc>
      </w:tr>
      <w:tr w:rsidR="00E17FA2" w:rsidRPr="0069507D" w14:paraId="0ABB0131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FE63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1107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C780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GROCERS-ETHNIC FOOD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416E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Supermarket</w:t>
            </w:r>
          </w:p>
        </w:tc>
      </w:tr>
      <w:tr w:rsidR="00E17FA2" w:rsidRPr="0069507D" w14:paraId="0B6689E9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5B50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31110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F3D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WHOLESALE CLUB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4889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Superstore</w:t>
            </w:r>
          </w:p>
        </w:tc>
      </w:tr>
      <w:tr w:rsidR="00E17FA2" w:rsidRPr="0069507D" w14:paraId="6C6EA87A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76D3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310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6BEB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RUITS &amp; VEGETABLES &amp; PRODUCE-RETAI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0C88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Produce markets</w:t>
            </w:r>
          </w:p>
        </w:tc>
      </w:tr>
      <w:tr w:rsidR="00E17FA2" w:rsidRPr="0069507D" w14:paraId="7AEF3AF6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3FE3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3102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D323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ARM MARKET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C04D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Produce markets</w:t>
            </w:r>
          </w:p>
        </w:tc>
      </w:tr>
      <w:tr w:rsidR="00E17FA2" w:rsidRPr="0069507D" w14:paraId="05639A6D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EC46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3106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0B7A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PICK-YOUR-OWN FRUIT &amp; VEGETABL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1D30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Produce markets</w:t>
            </w:r>
          </w:p>
        </w:tc>
      </w:tr>
      <w:tr w:rsidR="00E17FA2" w:rsidRPr="0069507D" w14:paraId="0B2DEA13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EEDC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1108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4EA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GROCERS-HEALTH FOOD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499D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ealthy specialty stores</w:t>
            </w:r>
          </w:p>
        </w:tc>
      </w:tr>
      <w:tr w:rsidR="00E17FA2" w:rsidRPr="0069507D" w14:paraId="577C171B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8CCD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210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93A1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SEAFOOD-RETAI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4468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ealthy specialty stores</w:t>
            </w:r>
          </w:p>
        </w:tc>
      </w:tr>
      <w:tr w:rsidR="00E17FA2" w:rsidRPr="0069507D" w14:paraId="48DB2A07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5D88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2105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1028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LOBSTER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C1FF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ealthy specialty stores</w:t>
            </w:r>
          </w:p>
        </w:tc>
      </w:tr>
      <w:tr w:rsidR="00E17FA2" w:rsidRPr="0069507D" w14:paraId="75E9D253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38F2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2107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4CB1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EAT-RETAI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05A9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ealthy specialty stores</w:t>
            </w:r>
          </w:p>
        </w:tc>
      </w:tr>
      <w:tr w:rsidR="00E17FA2" w:rsidRPr="0069507D" w14:paraId="62FA0373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A141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2109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120F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SHRIMP-RETAI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7BF3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ealthy specialty stores</w:t>
            </w:r>
          </w:p>
        </w:tc>
      </w:tr>
      <w:tr w:rsidR="00E17FA2" w:rsidRPr="0069507D" w14:paraId="66EC42C7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3B61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211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C19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EAT MARKETS-KOSHER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B76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ealthy specialty stores</w:t>
            </w:r>
          </w:p>
        </w:tc>
      </w:tr>
      <w:tr w:rsidR="00E17FA2" w:rsidRPr="0069507D" w14:paraId="062958F6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C920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2116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9BA1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RAB MEAT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4282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ealthy specialty stores</w:t>
            </w:r>
          </w:p>
        </w:tc>
      </w:tr>
      <w:tr w:rsidR="00E17FA2" w:rsidRPr="0069507D" w14:paraId="346F9F28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7FC6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4102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C7CA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NUTS-EDIBL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69C5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ealthy specialty stores</w:t>
            </w:r>
          </w:p>
        </w:tc>
      </w:tr>
      <w:tr w:rsidR="00E17FA2" w:rsidRPr="0069507D" w14:paraId="0CF1966A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8D49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0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F57F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EALTH &amp; DIET FOODS-RETAI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EA06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ealthy specialty stores</w:t>
            </w:r>
          </w:p>
        </w:tc>
      </w:tr>
      <w:tr w:rsidR="00E17FA2" w:rsidRPr="0069507D" w14:paraId="203A1707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16C2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07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D770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POULTRY-RETAI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97B1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ealthy specialty stores</w:t>
            </w:r>
          </w:p>
        </w:tc>
      </w:tr>
      <w:tr w:rsidR="00E17FA2" w:rsidRPr="0069507D" w14:paraId="3957731B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2415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09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30D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OODS-NATURA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81A5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ealthy specialty stores</w:t>
            </w:r>
          </w:p>
        </w:tc>
      </w:tr>
      <w:tr w:rsidR="00E17FA2" w:rsidRPr="0069507D" w14:paraId="2991EE6B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9651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14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948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EGGS-RETAI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65CC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ealthy specialty stores</w:t>
            </w:r>
          </w:p>
        </w:tc>
      </w:tr>
      <w:tr w:rsidR="00E17FA2" w:rsidRPr="0069507D" w14:paraId="0C088E0B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5843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28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DE3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DIETETIC FOOD PRODUCT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3EE5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ealthy specialty stores</w:t>
            </w:r>
          </w:p>
        </w:tc>
      </w:tr>
      <w:tr w:rsidR="00E17FA2" w:rsidRPr="0069507D" w14:paraId="403E2CE9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EDF9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32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493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SOYFOOD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A211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ealthy specialty stores</w:t>
            </w:r>
          </w:p>
        </w:tc>
      </w:tr>
      <w:tr w:rsidR="00E17FA2" w:rsidRPr="0069507D" w14:paraId="6731A6DE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AC1B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35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49E5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ORGANIC FOODS &amp; SERVIC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B7F9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ealthy specialty stores</w:t>
            </w:r>
          </w:p>
        </w:tc>
      </w:tr>
      <w:tr w:rsidR="00E17FA2" w:rsidRPr="0069507D" w14:paraId="5415403C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8390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1102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2140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SNACK PRODUCT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6A7E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739338C9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1D2E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2106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5052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AM SPECIALTY STOR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0EC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6CF4B0D8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7113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2108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E210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SAUSAG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328B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262EAC58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5113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2110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EA18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AVIAR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6A4B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712F597D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716D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2113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4B0D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AM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ED25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5F0E6A5A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0154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2114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CEB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SMOKED FOOD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AB6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19E188EA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FA07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2117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B7A2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EATS-BARBECUED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9A91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45300824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437C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410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DB0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ANDY &amp; CONFECTIONERY-RETAI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02BF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7A5C0325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341B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4103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CBBE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POPCORN &amp; POPCORN SUPPLI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335B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487C9DEE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A185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4105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478D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WEDDING CANDY &amp; CONFECTIONERI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DD10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571C0CC7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9BAF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4106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7BD0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ANDY &amp; COOKIE ARRANGEMENT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C27E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35A3BEC6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0030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5102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1FBB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YOGURT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3129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4CD4BC58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7357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5103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C06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HEES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E331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7F893AB5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6B3D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610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D2E1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BAGEL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0C22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15B4F38C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2119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6102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92ED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BAKERS-RETAI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5593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5683B651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012C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6103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E17A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BAKERS-CAKE &amp; PI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061F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0C019150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2037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6104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88D8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PI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760C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7994FAE8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7391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lastRenderedPageBreak/>
              <w:t>546105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62C8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DOUGHNUT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7C1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7B0C7102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88D8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6107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BC56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OOKIES &amp; CRACKER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D800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7A9B6DA8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40FB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6108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9C58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PRETZELS-RETAI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E0E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29841384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B646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6109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7929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OOKIE SHOP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230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4A1F42C1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783C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611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6201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ATZO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696C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689AC30D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BCE2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06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EA9E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SALT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71F0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70498692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B2C6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24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22BC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SEEDS-CHINESE PRESERVED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40BF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061EFB65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8F2A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29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2F7A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OCONUT PRODUCT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206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4CB8C2BF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FB59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03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853D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ICE CREAM PARLOR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2B09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4274A4EA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085A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04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654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WEDDING BAKERI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FC95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0CE6837B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751C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17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6D51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APPETIZERS &amp; SNACKS ETC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9478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279CD335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CEE5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18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C610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SODA FOUNTAIN SHOP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275D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75AD2EBF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697A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2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4343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REFRESHMENT STAND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484B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3FEF4338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5CDC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29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26FC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DELI-BAKERY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5AD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76C4517B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8AC4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37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6FB8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DESSERT PREPARATION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E2FA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48AB8978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D285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4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157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ILK BAR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D48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 xml:space="preserve">Unhealthy specialty stores </w:t>
            </w:r>
          </w:p>
        </w:tc>
      </w:tr>
      <w:tr w:rsidR="00E17FA2" w:rsidRPr="0069507D" w14:paraId="619034E4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9F4D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1104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3D96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OOD PRODUCTS-RETAI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A3FF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ixed specialty stores</w:t>
            </w:r>
          </w:p>
        </w:tc>
      </w:tr>
      <w:tr w:rsidR="00E17FA2" w:rsidRPr="0069507D" w14:paraId="0452FBAA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0510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2103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28C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ROZEN FOODS-RETAI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3EC5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ixed specialty stores</w:t>
            </w:r>
          </w:p>
        </w:tc>
      </w:tr>
      <w:tr w:rsidR="00E17FA2" w:rsidRPr="0069507D" w14:paraId="53EE0CF0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520A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510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4D0F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DAIRY PRODUCTS-RETAI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0300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ixed specialty stores</w:t>
            </w:r>
          </w:p>
        </w:tc>
      </w:tr>
      <w:tr w:rsidR="00E17FA2" w:rsidRPr="0069507D" w14:paraId="4C164ABF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296D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10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3D6C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OOD SPECIALTIES-RETAIL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37C5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ixed specialty stores</w:t>
            </w:r>
          </w:p>
        </w:tc>
      </w:tr>
      <w:tr w:rsidR="00E17FA2" w:rsidRPr="0069507D" w14:paraId="14A4217D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547C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12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DD63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KOSHER FOOD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C540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ixed specialty stores</w:t>
            </w:r>
          </w:p>
        </w:tc>
      </w:tr>
      <w:tr w:rsidR="00E17FA2" w:rsidRPr="0069507D" w14:paraId="4D50243B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67FD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16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3BDD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ORIENTAL FOOD PRODUCT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56F0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ixed specialty stores</w:t>
            </w:r>
          </w:p>
        </w:tc>
      </w:tr>
      <w:tr w:rsidR="00E17FA2" w:rsidRPr="0069507D" w14:paraId="5B831A3E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CCC5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17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532B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HINESE FOOD PRODUCT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7BE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ixed specialty stores</w:t>
            </w:r>
          </w:p>
        </w:tc>
      </w:tr>
      <w:tr w:rsidR="00E17FA2" w:rsidRPr="0069507D" w14:paraId="31528276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A7BF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19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217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JAPANESE FOOD PRODUCT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3B86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ixed specialty stores</w:t>
            </w:r>
          </w:p>
        </w:tc>
      </w:tr>
      <w:tr w:rsidR="00E17FA2" w:rsidRPr="0069507D" w14:paraId="3711EC32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A93B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20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1766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GOURMET SHOP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6B29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ixed specialty stores</w:t>
            </w:r>
          </w:p>
        </w:tc>
      </w:tr>
      <w:tr w:rsidR="00E17FA2" w:rsidRPr="0069507D" w14:paraId="7AE35766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0E02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2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4663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IMPORTED FOOD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E76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ixed specialty stores</w:t>
            </w:r>
          </w:p>
        </w:tc>
      </w:tr>
      <w:tr w:rsidR="00E17FA2" w:rsidRPr="0069507D" w14:paraId="41DCDEDA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D412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23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A5A8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KOREAN FOOD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0642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ixed specialty stores</w:t>
            </w:r>
          </w:p>
        </w:tc>
      </w:tr>
      <w:tr w:rsidR="00E17FA2" w:rsidRPr="0069507D" w14:paraId="4880607E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38F8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27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71E3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EXICAN &amp; LATIN AMERICAN FOOD PRODUCT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EB9B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ixed specialty stores</w:t>
            </w:r>
          </w:p>
        </w:tc>
      </w:tr>
      <w:tr w:rsidR="00E17FA2" w:rsidRPr="0069507D" w14:paraId="14D52DB5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8AAF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30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04EE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BRITISH FOOD PRODUCT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28DC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ixed specialty stores</w:t>
            </w:r>
          </w:p>
        </w:tc>
      </w:tr>
      <w:tr w:rsidR="00E17FA2" w:rsidRPr="0069507D" w14:paraId="22115EEE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2B8E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02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C645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GREEK FOOD PRODUCT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1D2E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ixed specialty stores</w:t>
            </w:r>
          </w:p>
        </w:tc>
      </w:tr>
      <w:tr w:rsidR="00E17FA2" w:rsidRPr="0069507D" w14:paraId="6BAC3F23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959F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27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C156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ITALIAN FOOD PRODUCT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F283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ixed specialty stores</w:t>
            </w:r>
          </w:p>
        </w:tc>
      </w:tr>
      <w:tr w:rsidR="00E17FA2" w:rsidRPr="0069507D" w14:paraId="4CDAE3D6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20B8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37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0830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VIETNAMESE FOOD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EF01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ull-service restaurants</w:t>
            </w:r>
          </w:p>
        </w:tc>
      </w:tr>
      <w:tr w:rsidR="00E17FA2" w:rsidRPr="0069507D" w14:paraId="09EF6C39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66DB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4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986D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THAI FOOD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88A2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ull-service restaurants</w:t>
            </w:r>
          </w:p>
        </w:tc>
      </w:tr>
      <w:tr w:rsidR="00E17FA2" w:rsidRPr="0069507D" w14:paraId="4CC26DFC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711E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46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5E65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NATIVE AMERICAN FOOD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2202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ull-service restaurants</w:t>
            </w:r>
          </w:p>
        </w:tc>
      </w:tr>
      <w:tr w:rsidR="00E17FA2" w:rsidRPr="0069507D" w14:paraId="13A8F892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2C6B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47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F6D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ARIBBEAN FOOD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5425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ull-service restaurants</w:t>
            </w:r>
          </w:p>
        </w:tc>
      </w:tr>
      <w:tr w:rsidR="00E17FA2" w:rsidRPr="0069507D" w14:paraId="784259C0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A672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0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401A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LUAU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F35E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ull-service restaurants</w:t>
            </w:r>
          </w:p>
        </w:tc>
      </w:tr>
      <w:tr w:rsidR="00E17FA2" w:rsidRPr="0069507D" w14:paraId="7DBC13B4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1DA7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08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4FBA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RESTAURANT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9E6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ull-service restaurants</w:t>
            </w:r>
          </w:p>
        </w:tc>
      </w:tr>
      <w:tr w:rsidR="00E17FA2" w:rsidRPr="0069507D" w14:paraId="012C22B6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D522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24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3838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BARBECUE RESTAURANT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7F09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ull-service restaurants</w:t>
            </w:r>
          </w:p>
        </w:tc>
      </w:tr>
      <w:tr w:rsidR="00E17FA2" w:rsidRPr="0069507D" w14:paraId="507E481A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5A91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26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2ADC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THEATRES-DINNER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1DDB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ull-service restaurants</w:t>
            </w:r>
          </w:p>
        </w:tc>
      </w:tr>
      <w:tr w:rsidR="00E17FA2" w:rsidRPr="0069507D" w14:paraId="4408026C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FCDE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32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87F3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HOW MEIN &amp; CHOP SUEY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2AB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ull-service restaurants</w:t>
            </w:r>
          </w:p>
        </w:tc>
      </w:tr>
      <w:tr w:rsidR="00E17FA2" w:rsidRPr="0069507D" w14:paraId="38A54E40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CA92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33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F4A5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JEWISH FOOD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1ADD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ull-service restaurants</w:t>
            </w:r>
          </w:p>
        </w:tc>
      </w:tr>
      <w:tr w:rsidR="00E17FA2" w:rsidRPr="0069507D" w14:paraId="5DCADA10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CF69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40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B7AC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HUCK WAGON DINNER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3B1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ull-service restaurants</w:t>
            </w:r>
          </w:p>
        </w:tc>
      </w:tr>
      <w:tr w:rsidR="00E17FA2" w:rsidRPr="0069507D" w14:paraId="1E42DC8C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898E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lastRenderedPageBreak/>
              <w:t>581244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DC16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OYSTER BAR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071D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ull-service restaurants</w:t>
            </w:r>
          </w:p>
        </w:tc>
      </w:tr>
      <w:tr w:rsidR="00E17FA2" w:rsidRPr="0069507D" w14:paraId="53ACD3C7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A7D3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46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0FA3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HILI PARLOR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ACB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ull-service restaurants</w:t>
            </w:r>
          </w:p>
        </w:tc>
      </w:tr>
      <w:tr w:rsidR="00E17FA2" w:rsidRPr="0069507D" w14:paraId="1E31F69F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5754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49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09C9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RESTAURANTS-RESERVATION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1672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ull-service restaurants</w:t>
            </w:r>
          </w:p>
        </w:tc>
      </w:tr>
      <w:tr w:rsidR="00E17FA2" w:rsidRPr="0069507D" w14:paraId="7ABB10A0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F81E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5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863F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RESTAURANTS-FAMILY DINING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CF5E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ull-service restaurants</w:t>
            </w:r>
          </w:p>
        </w:tc>
      </w:tr>
      <w:tr w:rsidR="00E17FA2" w:rsidRPr="0069507D" w14:paraId="4AAAD69B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D544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3310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7761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VARIETY STOR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B0CE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onvenience stores</w:t>
            </w:r>
          </w:p>
        </w:tc>
      </w:tr>
      <w:tr w:rsidR="00E17FA2" w:rsidRPr="0069507D" w14:paraId="42C95421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D73F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33102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44AF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TRADING POST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BB4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onvenience stores</w:t>
            </w:r>
          </w:p>
        </w:tc>
      </w:tr>
      <w:tr w:rsidR="00E17FA2" w:rsidRPr="0069507D" w14:paraId="4F48134B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5ED0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39902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2FD2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OUNTRY STOR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7875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onvenience stores</w:t>
            </w:r>
          </w:p>
        </w:tc>
      </w:tr>
      <w:tr w:rsidR="00E17FA2" w:rsidRPr="0069507D" w14:paraId="26093E6B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0894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1103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D18F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ONVENIENCE STOR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32D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onvenience stores</w:t>
            </w:r>
          </w:p>
        </w:tc>
      </w:tr>
      <w:tr w:rsidR="00E17FA2" w:rsidRPr="0069507D" w14:paraId="66F86071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6051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49999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EE46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ISCELLANEOUS FOOD STOR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CE0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onvenience stores</w:t>
            </w:r>
          </w:p>
        </w:tc>
      </w:tr>
      <w:tr w:rsidR="00E17FA2" w:rsidRPr="0069507D" w14:paraId="6D8946F2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CBF4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06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47FA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OODS-CARRY OUT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10B8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arry-out restaurants</w:t>
            </w:r>
          </w:p>
        </w:tc>
      </w:tr>
      <w:tr w:rsidR="00E17FA2" w:rsidRPr="0069507D" w14:paraId="1482EE04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A587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09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105F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DELICATESSEN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EEAB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arry-out restaurants</w:t>
            </w:r>
          </w:p>
        </w:tc>
      </w:tr>
      <w:tr w:rsidR="00E17FA2" w:rsidRPr="0069507D" w14:paraId="6B3330CF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C566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11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D1DE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HICKEN DINNER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F636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arry-out restaurants</w:t>
            </w:r>
          </w:p>
        </w:tc>
      </w:tr>
      <w:tr w:rsidR="00E17FA2" w:rsidRPr="0069507D" w14:paraId="12C926BC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6213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13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3A75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AFETERIA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8640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arry-out restaurants</w:t>
            </w:r>
          </w:p>
        </w:tc>
      </w:tr>
      <w:tr w:rsidR="00E17FA2" w:rsidRPr="0069507D" w14:paraId="1C7EC11D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B9D6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14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21C8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AF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C3BB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arry-out restaurants</w:t>
            </w:r>
          </w:p>
        </w:tc>
      </w:tr>
      <w:tr w:rsidR="00E17FA2" w:rsidRPr="0069507D" w14:paraId="3DC5496B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49C1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19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513E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SANDWICH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B97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arry-out restaurants</w:t>
            </w:r>
          </w:p>
        </w:tc>
      </w:tr>
      <w:tr w:rsidR="00E17FA2" w:rsidRPr="0069507D" w14:paraId="781E55C8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6323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54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2AAD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RESTAURANTS-CYBER CAF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1D71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Carry-out restaurants</w:t>
            </w:r>
          </w:p>
        </w:tc>
      </w:tr>
      <w:tr w:rsidR="00E17FA2" w:rsidRPr="0069507D" w14:paraId="27C078F6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E2C7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05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AF5A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HAMBURGER &amp; HOT DOG STAND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FF5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ast food</w:t>
            </w:r>
          </w:p>
        </w:tc>
      </w:tr>
      <w:tr w:rsidR="00E17FA2" w:rsidRPr="0069507D" w14:paraId="18C2815A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2C5E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22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D210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PIZZA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875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ast food</w:t>
            </w:r>
          </w:p>
        </w:tc>
      </w:tr>
      <w:tr w:rsidR="00E17FA2" w:rsidRPr="0069507D" w14:paraId="49E2CE61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1962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30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AD94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RESTAURANTS-FOOD DELIVERY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CCAD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ast food</w:t>
            </w:r>
          </w:p>
        </w:tc>
      </w:tr>
      <w:tr w:rsidR="00E17FA2" w:rsidRPr="0069507D" w14:paraId="65803363" w14:textId="77777777" w:rsidTr="00FC40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4EA9" w14:textId="77777777" w:rsidR="00E17FA2" w:rsidRPr="0069507D" w:rsidRDefault="00E17FA2" w:rsidP="00FC407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581242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60B1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MOBILE CONCESSION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4217" w14:textId="77777777" w:rsidR="00E17FA2" w:rsidRPr="0069507D" w:rsidRDefault="00E17FA2" w:rsidP="00FC407D">
            <w:pPr>
              <w:rPr>
                <w:rFonts w:ascii="Calibri" w:eastAsia="Times New Roman" w:hAnsi="Calibri" w:cs="Times New Roman"/>
                <w:color w:val="000000"/>
              </w:rPr>
            </w:pPr>
            <w:r w:rsidRPr="0069507D">
              <w:rPr>
                <w:rFonts w:ascii="Calibri" w:eastAsia="Times New Roman" w:hAnsi="Calibri" w:cs="Times New Roman"/>
                <w:color w:val="000000"/>
              </w:rPr>
              <w:t>Fast food</w:t>
            </w:r>
          </w:p>
        </w:tc>
      </w:tr>
    </w:tbl>
    <w:p w14:paraId="02403E4D" w14:textId="77777777" w:rsidR="00646335" w:rsidRDefault="00646335"/>
    <w:sectPr w:rsidR="00646335" w:rsidSect="00317ACF">
      <w:pgSz w:w="12240" w:h="15840"/>
      <w:pgMar w:top="1440" w:right="1800" w:bottom="1440" w:left="180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FA2"/>
    <w:rsid w:val="00317ACF"/>
    <w:rsid w:val="003F5BCA"/>
    <w:rsid w:val="00646335"/>
    <w:rsid w:val="00C0308E"/>
    <w:rsid w:val="00E17FA2"/>
    <w:rsid w:val="00F5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E907AE"/>
  <w14:defaultImageDpi w14:val="300"/>
  <w15:docId w15:val="{443A9A1D-94F8-4224-8AB7-8D2312B71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B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BC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1</Words>
  <Characters>4286</Characters>
  <Application>Microsoft Office Word</Application>
  <DocSecurity>0</DocSecurity>
  <Lines>35</Lines>
  <Paragraphs>10</Paragraphs>
  <ScaleCrop>false</ScaleCrop>
  <Company/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Chodur</dc:creator>
  <cp:keywords/>
  <dc:description/>
  <cp:lastModifiedBy>Shen, Ye</cp:lastModifiedBy>
  <cp:revision>4</cp:revision>
  <dcterms:created xsi:type="dcterms:W3CDTF">2016-01-10T21:08:00Z</dcterms:created>
  <dcterms:modified xsi:type="dcterms:W3CDTF">2016-08-09T17:21:00Z</dcterms:modified>
</cp:coreProperties>
</file>